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F0D" w:rsidRPr="00CB1101" w:rsidRDefault="00603FC8" w:rsidP="00834BAF">
      <w:pPr>
        <w:spacing w:line="480" w:lineRule="auto"/>
        <w:jc w:val="center"/>
        <w:rPr>
          <w:rFonts w:ascii="Times New Roman" w:hAnsi="Times New Roman" w:cs="Times New Roman"/>
          <w:b/>
          <w:sz w:val="40"/>
        </w:rPr>
      </w:pPr>
      <w:r w:rsidRPr="00CB1101">
        <w:rPr>
          <w:rFonts w:ascii="Times New Roman" w:hAnsi="Times New Roman" w:cs="Times New Roman"/>
          <w:b/>
          <w:sz w:val="40"/>
        </w:rPr>
        <w:t>Supplementary materials</w:t>
      </w:r>
    </w:p>
    <w:p w:rsidR="00834BAF" w:rsidRPr="00834BAF" w:rsidDel="000A7481" w:rsidRDefault="000B519F" w:rsidP="00834BAF">
      <w:pPr>
        <w:spacing w:line="480" w:lineRule="auto"/>
        <w:jc w:val="left"/>
        <w:rPr>
          <w:rStyle w:val="hps"/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834BAF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A17BA6" w:rsidRPr="00834BA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7BA6" w:rsidRPr="00834BAF">
        <w:rPr>
          <w:rFonts w:ascii="Times New Roman" w:hAnsi="Times New Roman" w:cs="Times New Roman"/>
          <w:b/>
          <w:sz w:val="24"/>
          <w:szCs w:val="24"/>
        </w:rPr>
        <w:t>Table 1</w:t>
      </w:r>
      <w:bookmarkEnd w:id="0"/>
      <w:bookmarkEnd w:id="1"/>
      <w:r w:rsidR="0044172B" w:rsidRPr="00DD3B6D">
        <w:rPr>
          <w:rStyle w:val="hps"/>
          <w:rFonts w:ascii="Times New Roman" w:hAnsi="Times New Roman" w:cs="Times New Roman"/>
          <w:b/>
          <w:sz w:val="24"/>
          <w:szCs w:val="24"/>
        </w:rPr>
        <w:t xml:space="preserve"> </w:t>
      </w:r>
      <w:r w:rsidR="00742495">
        <w:rPr>
          <w:rStyle w:val="hps"/>
          <w:rFonts w:ascii="Times New Roman" w:hAnsi="Times New Roman" w:cs="Times New Roman"/>
          <w:sz w:val="24"/>
          <w:szCs w:val="24"/>
        </w:rPr>
        <w:t>S</w:t>
      </w:r>
      <w:r w:rsidR="00742495" w:rsidRPr="00742495">
        <w:rPr>
          <w:rStyle w:val="hps"/>
          <w:rFonts w:ascii="Times New Roman" w:hAnsi="Times New Roman" w:cs="Times New Roman"/>
          <w:sz w:val="24"/>
          <w:szCs w:val="24"/>
        </w:rPr>
        <w:t>tatistical information</w:t>
      </w:r>
      <w:r w:rsidR="0044172B" w:rsidRPr="00DD3B6D">
        <w:rPr>
          <w:rStyle w:val="hps"/>
          <w:rFonts w:ascii="Times New Roman" w:hAnsi="Times New Roman" w:cs="Times New Roman"/>
          <w:sz w:val="24"/>
          <w:szCs w:val="24"/>
        </w:rPr>
        <w:t xml:space="preserve"> of </w:t>
      </w:r>
      <w:r w:rsidR="00834BAF">
        <w:rPr>
          <w:rStyle w:val="hps"/>
          <w:rFonts w:ascii="Times New Roman" w:hAnsi="Times New Roman" w:cs="Times New Roman"/>
          <w:sz w:val="24"/>
          <w:szCs w:val="24"/>
        </w:rPr>
        <w:t xml:space="preserve">data obtained from </w:t>
      </w:r>
      <w:r w:rsidR="00834BAF" w:rsidRPr="00834BAF">
        <w:rPr>
          <w:rStyle w:val="hps"/>
          <w:rFonts w:ascii="Times New Roman" w:hAnsi="Times New Roman" w:cs="Times New Roman"/>
          <w:sz w:val="24"/>
          <w:szCs w:val="24"/>
        </w:rPr>
        <w:t xml:space="preserve">laboratory methods </w:t>
      </w:r>
      <w:r w:rsidR="00834BAF">
        <w:rPr>
          <w:rStyle w:val="hps"/>
          <w:rFonts w:ascii="Times New Roman" w:hAnsi="Times New Roman" w:cs="Times New Roman"/>
          <w:sz w:val="24"/>
          <w:szCs w:val="24"/>
        </w:rPr>
        <w:t>in LncReg and LncRNA2Target</w:t>
      </w:r>
      <w:r w:rsidR="0044172B">
        <w:rPr>
          <w:rStyle w:val="hps"/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417"/>
        <w:gridCol w:w="1985"/>
      </w:tblGrid>
      <w:tr w:rsidR="00834BAF" w:rsidRPr="00FB1167" w:rsidTr="00834BAF">
        <w:trPr>
          <w:trHeight w:val="477"/>
        </w:trPr>
        <w:tc>
          <w:tcPr>
            <w:tcW w:w="436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4172B" w:rsidRPr="00834BAF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LncRe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5E7B8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LncRNA2Target</w:t>
            </w:r>
          </w:p>
        </w:tc>
      </w:tr>
      <w:tr w:rsidR="00834BAF" w:rsidRPr="00FB1167" w:rsidTr="00834BAF">
        <w:trPr>
          <w:trHeight w:val="587"/>
        </w:trPr>
        <w:tc>
          <w:tcPr>
            <w:tcW w:w="4361" w:type="dxa"/>
            <w:tcBorders>
              <w:top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D3B6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otal entries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4172B" w:rsidRDefault="0044172B" w:rsidP="00935CF4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1</w:t>
            </w:r>
            <w:r w:rsidR="0067699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0</w:t>
            </w:r>
            <w:r w:rsidR="00935CF4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1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96</w:t>
            </w:r>
          </w:p>
        </w:tc>
      </w:tr>
      <w:tr w:rsidR="00834BAF" w:rsidRPr="00FB1167" w:rsidTr="00834BAF">
        <w:trPr>
          <w:trHeight w:val="23"/>
        </w:trPr>
        <w:tc>
          <w:tcPr>
            <w:tcW w:w="4361" w:type="dxa"/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Entries of </w:t>
            </w:r>
            <w:r w:rsidRPr="00FB116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enes regulated by lncRNAs</w:t>
            </w:r>
          </w:p>
        </w:tc>
        <w:tc>
          <w:tcPr>
            <w:tcW w:w="1417" w:type="dxa"/>
            <w:vAlign w:val="center"/>
          </w:tcPr>
          <w:p w:rsidR="0044172B" w:rsidRDefault="00935CF4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  <w:r w:rsidR="00402C2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17</w:t>
            </w:r>
          </w:p>
        </w:tc>
        <w:tc>
          <w:tcPr>
            <w:tcW w:w="1985" w:type="dxa"/>
            <w:vAlign w:val="center"/>
          </w:tcPr>
          <w:p w:rsidR="0044172B" w:rsidRDefault="00FD5F49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96</w:t>
            </w:r>
          </w:p>
        </w:tc>
      </w:tr>
      <w:tr w:rsidR="00834BAF" w:rsidRPr="00FB1167" w:rsidTr="00834BAF">
        <w:trPr>
          <w:trHeight w:val="556"/>
        </w:trPr>
        <w:tc>
          <w:tcPr>
            <w:tcW w:w="4361" w:type="dxa"/>
            <w:tcBorders>
              <w:bottom w:val="single" w:sz="18" w:space="0" w:color="auto"/>
            </w:tcBorders>
            <w:vAlign w:val="center"/>
          </w:tcPr>
          <w:p w:rsidR="0044172B" w:rsidRPr="00FB1167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ntries of lncRNAs regulated by genes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44172B" w:rsidRDefault="00935CF4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64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44172B" w:rsidRDefault="00FD5F49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\</w:t>
            </w:r>
          </w:p>
        </w:tc>
      </w:tr>
      <w:tr w:rsidR="0044172B" w:rsidRPr="00FB1167" w:rsidTr="00834BAF">
        <w:trPr>
          <w:trHeight w:val="23"/>
        </w:trPr>
        <w:tc>
          <w:tcPr>
            <w:tcW w:w="4361" w:type="dxa"/>
            <w:tcBorders>
              <w:top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B116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onredundant lncRNA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4172B" w:rsidRDefault="00935CF4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58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94</w:t>
            </w:r>
          </w:p>
        </w:tc>
      </w:tr>
      <w:tr w:rsidR="0044172B" w:rsidRPr="00FB1167" w:rsidTr="00834BAF">
        <w:trPr>
          <w:trHeight w:val="523"/>
        </w:trPr>
        <w:tc>
          <w:tcPr>
            <w:tcW w:w="4361" w:type="dxa"/>
            <w:tcBorders>
              <w:bottom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FB116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onredundant gen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44172B" w:rsidRDefault="00935CF4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71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44172B" w:rsidRDefault="0044172B" w:rsidP="00834BAF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311</w:t>
            </w:r>
          </w:p>
        </w:tc>
      </w:tr>
    </w:tbl>
    <w:p w:rsidR="0044172B" w:rsidRDefault="0044172B" w:rsidP="0044172B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:rsidR="00603FC8" w:rsidRDefault="00603FC8" w:rsidP="0004111F">
      <w:pPr>
        <w:widowControl/>
        <w:jc w:val="left"/>
        <w:rPr>
          <w:rFonts w:hint="eastAsia"/>
        </w:rPr>
      </w:pPr>
      <w:bookmarkStart w:id="2" w:name="_GoBack"/>
      <w:bookmarkEnd w:id="2"/>
    </w:p>
    <w:sectPr w:rsidR="00603FC8" w:rsidSect="00B47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65E0" w:rsidRDefault="00B665E0" w:rsidP="00603FC8">
      <w:r>
        <w:separator/>
      </w:r>
    </w:p>
  </w:endnote>
  <w:endnote w:type="continuationSeparator" w:id="0">
    <w:p w:rsidR="00B665E0" w:rsidRDefault="00B665E0" w:rsidP="0060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65E0" w:rsidRDefault="00B665E0" w:rsidP="00603FC8">
      <w:r>
        <w:separator/>
      </w:r>
    </w:p>
  </w:footnote>
  <w:footnote w:type="continuationSeparator" w:id="0">
    <w:p w:rsidR="00B665E0" w:rsidRDefault="00B665E0" w:rsidP="00603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9D0311"/>
    <w:multiLevelType w:val="hybridMultilevel"/>
    <w:tmpl w:val="B9FC7F28"/>
    <w:lvl w:ilvl="0" w:tplc="CDD4B46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rf52vpuwp5tzewa9fx00w6d9wet2f59wvf&quot;&gt;RPdb&lt;record-ids&gt;&lt;item&gt;4&lt;/item&gt;&lt;item&gt;145&lt;/item&gt;&lt;item&gt;149&lt;/item&gt;&lt;/record-ids&gt;&lt;/item&gt;&lt;/Libraries&gt;"/>
  </w:docVars>
  <w:rsids>
    <w:rsidRoot w:val="005B18F1"/>
    <w:rsid w:val="00022384"/>
    <w:rsid w:val="0004111F"/>
    <w:rsid w:val="00060E14"/>
    <w:rsid w:val="00074EDD"/>
    <w:rsid w:val="00075697"/>
    <w:rsid w:val="000964CA"/>
    <w:rsid w:val="000B519F"/>
    <w:rsid w:val="000E001B"/>
    <w:rsid w:val="000E4542"/>
    <w:rsid w:val="00113616"/>
    <w:rsid w:val="00113D60"/>
    <w:rsid w:val="001169A7"/>
    <w:rsid w:val="00130EF7"/>
    <w:rsid w:val="00190837"/>
    <w:rsid w:val="001C1814"/>
    <w:rsid w:val="001D6DCA"/>
    <w:rsid w:val="001E62D9"/>
    <w:rsid w:val="00203A41"/>
    <w:rsid w:val="00247A0A"/>
    <w:rsid w:val="002902D9"/>
    <w:rsid w:val="0029164D"/>
    <w:rsid w:val="002D39A8"/>
    <w:rsid w:val="002E3451"/>
    <w:rsid w:val="002E509B"/>
    <w:rsid w:val="002F0BEF"/>
    <w:rsid w:val="00300081"/>
    <w:rsid w:val="00317772"/>
    <w:rsid w:val="00343FF3"/>
    <w:rsid w:val="00367BC0"/>
    <w:rsid w:val="00385072"/>
    <w:rsid w:val="003A6AAD"/>
    <w:rsid w:val="003C075E"/>
    <w:rsid w:val="00402C22"/>
    <w:rsid w:val="0044172B"/>
    <w:rsid w:val="0048173D"/>
    <w:rsid w:val="00512F84"/>
    <w:rsid w:val="00513E11"/>
    <w:rsid w:val="0051420C"/>
    <w:rsid w:val="005201F3"/>
    <w:rsid w:val="005848EE"/>
    <w:rsid w:val="005A0F0D"/>
    <w:rsid w:val="005B18F1"/>
    <w:rsid w:val="00603FC8"/>
    <w:rsid w:val="0061680D"/>
    <w:rsid w:val="00616B06"/>
    <w:rsid w:val="00617CBA"/>
    <w:rsid w:val="00635EA7"/>
    <w:rsid w:val="00644808"/>
    <w:rsid w:val="00663081"/>
    <w:rsid w:val="00670A15"/>
    <w:rsid w:val="0067699A"/>
    <w:rsid w:val="006955BF"/>
    <w:rsid w:val="006C1AE9"/>
    <w:rsid w:val="006C72C9"/>
    <w:rsid w:val="00740189"/>
    <w:rsid w:val="00742495"/>
    <w:rsid w:val="007510D7"/>
    <w:rsid w:val="00781754"/>
    <w:rsid w:val="00831256"/>
    <w:rsid w:val="00834BAF"/>
    <w:rsid w:val="008560E1"/>
    <w:rsid w:val="00892DC1"/>
    <w:rsid w:val="008A399A"/>
    <w:rsid w:val="008B3918"/>
    <w:rsid w:val="008C59C7"/>
    <w:rsid w:val="00932332"/>
    <w:rsid w:val="00935CF4"/>
    <w:rsid w:val="009443C9"/>
    <w:rsid w:val="0094721F"/>
    <w:rsid w:val="00956A03"/>
    <w:rsid w:val="009619F8"/>
    <w:rsid w:val="00991C1B"/>
    <w:rsid w:val="00A17BA6"/>
    <w:rsid w:val="00A228F2"/>
    <w:rsid w:val="00A34927"/>
    <w:rsid w:val="00A422D8"/>
    <w:rsid w:val="00A46553"/>
    <w:rsid w:val="00A75FE8"/>
    <w:rsid w:val="00A837C0"/>
    <w:rsid w:val="00A95189"/>
    <w:rsid w:val="00AA3371"/>
    <w:rsid w:val="00AB2C26"/>
    <w:rsid w:val="00AC18F7"/>
    <w:rsid w:val="00AC3A71"/>
    <w:rsid w:val="00AD6033"/>
    <w:rsid w:val="00AD6878"/>
    <w:rsid w:val="00B05D27"/>
    <w:rsid w:val="00B07198"/>
    <w:rsid w:val="00B16764"/>
    <w:rsid w:val="00B22C94"/>
    <w:rsid w:val="00B34CB1"/>
    <w:rsid w:val="00B47934"/>
    <w:rsid w:val="00B665E0"/>
    <w:rsid w:val="00BA075B"/>
    <w:rsid w:val="00BC5E85"/>
    <w:rsid w:val="00BE6EB2"/>
    <w:rsid w:val="00C91196"/>
    <w:rsid w:val="00CB1101"/>
    <w:rsid w:val="00D12BE0"/>
    <w:rsid w:val="00D24C7B"/>
    <w:rsid w:val="00D25AF8"/>
    <w:rsid w:val="00D30C4C"/>
    <w:rsid w:val="00D37F94"/>
    <w:rsid w:val="00D975FD"/>
    <w:rsid w:val="00D97819"/>
    <w:rsid w:val="00E025E4"/>
    <w:rsid w:val="00E304E1"/>
    <w:rsid w:val="00E308BE"/>
    <w:rsid w:val="00E31194"/>
    <w:rsid w:val="00E50126"/>
    <w:rsid w:val="00E550CC"/>
    <w:rsid w:val="00E64B9D"/>
    <w:rsid w:val="00E86CD4"/>
    <w:rsid w:val="00EA725A"/>
    <w:rsid w:val="00EB0FCC"/>
    <w:rsid w:val="00EB3FAE"/>
    <w:rsid w:val="00EC0532"/>
    <w:rsid w:val="00ED0465"/>
    <w:rsid w:val="00ED6A67"/>
    <w:rsid w:val="00F52AA2"/>
    <w:rsid w:val="00F60C3C"/>
    <w:rsid w:val="00FA235E"/>
    <w:rsid w:val="00FD5F49"/>
    <w:rsid w:val="00FF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7B42F7-636F-4BBD-AD83-4D6F1A00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79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3F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3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3FC8"/>
    <w:rPr>
      <w:sz w:val="18"/>
      <w:szCs w:val="18"/>
    </w:rPr>
  </w:style>
  <w:style w:type="paragraph" w:styleId="a5">
    <w:name w:val="List Paragraph"/>
    <w:basedOn w:val="a"/>
    <w:uiPriority w:val="34"/>
    <w:qFormat/>
    <w:rsid w:val="00E304E1"/>
    <w:pPr>
      <w:ind w:firstLineChars="200" w:firstLine="420"/>
    </w:pPr>
  </w:style>
  <w:style w:type="table" w:styleId="a6">
    <w:name w:val="Table Grid"/>
    <w:basedOn w:val="a1"/>
    <w:uiPriority w:val="59"/>
    <w:rsid w:val="00956A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781754"/>
    <w:rPr>
      <w:color w:val="0563C1" w:themeColor="hyperlink"/>
      <w:u w:val="single"/>
    </w:rPr>
  </w:style>
  <w:style w:type="character" w:customStyle="1" w:styleId="hps">
    <w:name w:val="hps"/>
    <w:basedOn w:val="a0"/>
    <w:rsid w:val="00441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7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8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8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3083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47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632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410094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61158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9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0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69647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47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00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13421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080330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en</dc:creator>
  <cp:keywords/>
  <dc:description/>
  <cp:lastModifiedBy>zz</cp:lastModifiedBy>
  <cp:revision>66</cp:revision>
  <dcterms:created xsi:type="dcterms:W3CDTF">2015-02-20T11:09:00Z</dcterms:created>
  <dcterms:modified xsi:type="dcterms:W3CDTF">2015-07-20T17:32:00Z</dcterms:modified>
</cp:coreProperties>
</file>